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C743C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0,1,1</w:t>
      </w:r>
    </w:p>
    <w:p w14:paraId="1E24042E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clc,clear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66C11F24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4);</w:t>
      </w:r>
    </w:p>
    <w:p w14:paraId="19D49E64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2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3,n=4,Sp=80,Pr=3,Co=30,Qu=100,Qx=80,Gb=20,Fc=20,Mg=50,Hl=30,Hn=20,Pe=100,Sx=40,Mc=30,Ck=20,Cf=40,P=100,Fx=30;   </w:t>
      </w:r>
    </w:p>
    <w:p w14:paraId="0CCD34E7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37733BD7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</w:t>
      </w:r>
    </w:p>
    <w:p w14:paraId="5ACB6A3D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48B79CC5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7062003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106E2E3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</w:t>
      </w:r>
    </w:p>
    <w:p w14:paraId="103B0977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43E6DC64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AA1D115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 0.5 0.5]); </w:t>
      </w:r>
    </w:p>
    <w:p w14:paraId="7CDEC38E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</w:t>
      </w:r>
    </w:p>
    <w:p w14:paraId="09010FE2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08CAF6CB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6D6A8B3B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2B6C4D32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74DA4D41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75D2AB80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2E0A3521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58A4EE8E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2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2:1])</w:t>
      </w:r>
    </w:p>
    <w:p w14:paraId="4A60A6EF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78F1077F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51B989D3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55E932B3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E4AEF11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4BC24A8C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77B2C1EF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1FC6EF4D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=n-level cold chain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lastRenderedPageBreak/>
        <w:t>participant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=consumer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=governmen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2DD73205" w14:textId="77777777" w:rsidR="00E620A0" w:rsidRDefault="00E620A0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6"/>
          <w:szCs w:val="26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0829983C" w14:textId="77777777" w:rsidR="0095613F" w:rsidRDefault="0095613F" w:rsidP="00E620A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6"/>
          <w:szCs w:val="26"/>
        </w:rPr>
      </w:pPr>
    </w:p>
    <w:p w14:paraId="0C174D64" w14:textId="77777777" w:rsidR="0095613F" w:rsidRDefault="0095613F" w:rsidP="00E620A0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color w:val="000000"/>
          <w:kern w:val="0"/>
          <w:sz w:val="26"/>
          <w:szCs w:val="26"/>
        </w:rPr>
      </w:pPr>
    </w:p>
    <w:p w14:paraId="51BC54D7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0,1,0</w:t>
      </w:r>
    </w:p>
    <w:p w14:paraId="410F93EC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clc,clear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DAA9A15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4);</w:t>
      </w:r>
    </w:p>
    <w:p w14:paraId="64E5C6D5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2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3,n=4,Sp=80,Pr=3,Co=30,Qu=100,Qx=80,Gb=20,Fc=20,Mg=80,Hl=30,Hn=20,Pe=100,Sx=80,Mc=50,Ck=40,Cf=20,P=100,Fx=30;   </w:t>
      </w:r>
    </w:p>
    <w:p w14:paraId="5E09C3DA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37AB604E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</w:t>
      </w:r>
    </w:p>
    <w:p w14:paraId="449A6F92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73B708B5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FD5EB55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CB20527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(t); </w:t>
      </w:r>
    </w:p>
    <w:p w14:paraId="347C8AE0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8E887D2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7BAF51F6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 0.5 0.5]); </w:t>
      </w:r>
    </w:p>
    <w:p w14:paraId="0FE83FEF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(t); </w:t>
      </w:r>
    </w:p>
    <w:p w14:paraId="5BE96726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42706E8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840AD8E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344EC7B3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4D4FF0D3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0ED69D7B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5A642E74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50570FE0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2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2:1])</w:t>
      </w:r>
    </w:p>
    <w:p w14:paraId="3708E841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6BC2E452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2EBE0E68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4C3B85EB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228D75EB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27F18147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76F95083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5592BBFB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=n-level cold chain participant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=consumer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=governmen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794278E7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06252544" w14:textId="77777777" w:rsidR="0095613F" w:rsidRPr="00B86EDE" w:rsidRDefault="0095613F" w:rsidP="0095613F"/>
    <w:p w14:paraId="318EE38D" w14:textId="77777777" w:rsidR="0095613F" w:rsidRPr="0095613F" w:rsidRDefault="0095613F" w:rsidP="00E620A0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kern w:val="0"/>
          <w:sz w:val="24"/>
          <w:szCs w:val="24"/>
        </w:rPr>
      </w:pPr>
    </w:p>
    <w:p w14:paraId="6EE244FC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1,1,0</w:t>
      </w:r>
    </w:p>
    <w:p w14:paraId="797D5DAC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clc,clear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597F7F80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4);</w:t>
      </w:r>
    </w:p>
    <w:p w14:paraId="0B4B409F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2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3,n=4,Sp=80,Pr=3,Co=50,Qu=100,Qx=80,Gb=80,Fc=20,Mg=50,Hl=30,Hn=20,Pe=100,Sx=40,Mc=30,Ck=40,Cf=20,P=100,Fx=30;   </w:t>
      </w:r>
    </w:p>
    <w:p w14:paraId="60FAD58C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11DF4822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(t); </w:t>
      </w:r>
    </w:p>
    <w:p w14:paraId="3DDF05E3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FF19E85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635B31FA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3C991F9C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(t); </w:t>
      </w:r>
    </w:p>
    <w:p w14:paraId="595E6AB4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6305CBA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5861FD2C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 0.5 0.5]); </w:t>
      </w:r>
    </w:p>
    <w:p w14:paraId="423A6444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(t); </w:t>
      </w:r>
    </w:p>
    <w:p w14:paraId="55255207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3C8C1C5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17BE5346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7B8D5A73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78D3EC8E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7526EA4F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70F7DA19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F76E598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2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2:1])</w:t>
      </w:r>
    </w:p>
    <w:p w14:paraId="3F52E371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69EC3D31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26F46428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08B326D4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5BE553C1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07CAEA8F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0E952274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0A577FF4" w14:textId="77777777" w:rsid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=n-level cold chain participant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=consumer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=governmen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5302126" w14:textId="48BF4BE2" w:rsidR="00AD13A5" w:rsidRPr="0095613F" w:rsidRDefault="0095613F" w:rsidP="0095613F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sectPr w:rsidR="00AD13A5" w:rsidRPr="0095613F" w:rsidSect="00190A6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0FA57" w14:textId="77777777" w:rsidR="0095613F" w:rsidRDefault="0095613F" w:rsidP="0095613F">
      <w:r>
        <w:separator/>
      </w:r>
    </w:p>
  </w:endnote>
  <w:endnote w:type="continuationSeparator" w:id="0">
    <w:p w14:paraId="79C74C5F" w14:textId="77777777" w:rsidR="0095613F" w:rsidRDefault="0095613F" w:rsidP="00956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61BAA" w14:textId="77777777" w:rsidR="0095613F" w:rsidRDefault="0095613F" w:rsidP="0095613F">
      <w:r>
        <w:separator/>
      </w:r>
    </w:p>
  </w:footnote>
  <w:footnote w:type="continuationSeparator" w:id="0">
    <w:p w14:paraId="63232A1E" w14:textId="77777777" w:rsidR="0095613F" w:rsidRDefault="0095613F" w:rsidP="00956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0A0"/>
    <w:rsid w:val="0095613F"/>
    <w:rsid w:val="00AD13A5"/>
    <w:rsid w:val="00E6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5BAA7"/>
  <w15:chartTrackingRefBased/>
  <w15:docId w15:val="{621451D2-CCF0-491A-B591-7394C103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1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1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1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8</Words>
  <Characters>3528</Characters>
  <Application>Microsoft Office Word</Application>
  <DocSecurity>0</DocSecurity>
  <Lines>29</Lines>
  <Paragraphs>8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昇 邬</dc:creator>
  <cp:keywords/>
  <dc:description/>
  <cp:lastModifiedBy>晗昇 邬</cp:lastModifiedBy>
  <cp:revision>2</cp:revision>
  <dcterms:created xsi:type="dcterms:W3CDTF">2023-11-08T06:50:00Z</dcterms:created>
  <dcterms:modified xsi:type="dcterms:W3CDTF">2023-11-08T06:50:00Z</dcterms:modified>
</cp:coreProperties>
</file>